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Primer details for eleven microsatellite loci.</w:t>
      </w:r>
    </w:p>
    <w:p>
      <w:pPr>
        <w:pStyle w:val="Normal"/>
        <w:widowControl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</w:r>
    </w:p>
    <w:tbl>
      <w:tblPr>
        <w:tblW w:w="11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4420"/>
        <w:gridCol w:w="1740"/>
        <w:gridCol w:w="1160"/>
        <w:gridCol w:w="1380"/>
        <w:gridCol w:w="1301"/>
      </w:tblGrid>
      <w:tr>
        <w:trPr>
          <w:trHeight w:val="312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4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s (5’-3’; for/rev)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epeat Motif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m( °C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ize (bp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</w:tr>
      <w:tr>
        <w:trPr>
          <w:trHeight w:val="360" w:hRule="atLeast"/>
        </w:trPr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4</w:t>
            </w:r>
          </w:p>
        </w:tc>
        <w:tc>
          <w:tcPr>
            <w:tcW w:w="4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AAGAGTGCACAAACTGTTG GGATGGCTTTGTAAGTGATTGT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T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-134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 chromosome</w:t>
            </w:r>
          </w:p>
        </w:tc>
      </w:tr>
      <w:tr>
        <w:trPr>
          <w:trHeight w:val="36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6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ATTGTGATTGTAATGTCTTCC GGGAACTAGAGCATCTATGGTG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A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T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8-22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 chromosome</w:t>
            </w:r>
          </w:p>
        </w:tc>
      </w:tr>
      <w:tr>
        <w:trPr>
          <w:trHeight w:val="36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9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AGACTTGCCTGAAGACTAC CGAGAAGCACTTGGAGAACTAT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T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C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0-29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 chromosome</w:t>
            </w:r>
          </w:p>
        </w:tc>
      </w:tr>
      <w:tr>
        <w:trPr>
          <w:trHeight w:val="36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0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TTACCCTTCACTGTGAGAT AGGATATGCTGGGACTTTACA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C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-17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 chromosome</w:t>
            </w:r>
          </w:p>
        </w:tc>
      </w:tr>
      <w:tr>
        <w:trPr>
          <w:trHeight w:val="36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26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AGAGCTTCCTTACACCCA TAGTTGTAAAAGCAAACTGTC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GAT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-38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 chromosome</w:t>
            </w:r>
          </w:p>
        </w:tc>
      </w:tr>
      <w:tr>
        <w:trPr>
          <w:trHeight w:val="36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08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CGTACATTCATTCTGTG TACATACAAGTAGGGGGCTC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C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2-43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 chromosome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R02-D56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TCAGTCCGGTTCTAGCTC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CT)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3-25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tosome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ACTTCACACACTGGATGC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R25-B1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CACCCTTACCACCAC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T)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-18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tosome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TCCATTTCAGTGTAGGT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Bb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TACATTGGTTGTCCTCGTC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CTA)2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-34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tosome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AGTGTCGCTGGGATCAGG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Bb5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CTTGCCTTTGTGTAAT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CTA)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-27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tosome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TCCAGGATAAAGTTGTG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Bb45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TTAGGTAAGGATAAGAGAT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ATA)1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-19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tosome</w:t>
            </w:r>
          </w:p>
        </w:tc>
      </w:tr>
      <w:tr>
        <w:trPr>
          <w:trHeight w:val="312" w:hRule="atLeast"/>
        </w:trPr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AGTAGGCAGCAGACATAC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02:52:00Z</dcterms:created>
  <dc:creator>yuan</dc:creator>
  <dc:description/>
  <cp:keywords/>
  <dc:language>en-US</dc:language>
  <cp:lastModifiedBy>yuan</cp:lastModifiedBy>
  <cp:lastPrinted>2017-11-15T18:24:00Z</cp:lastPrinted>
  <dcterms:modified xsi:type="dcterms:W3CDTF">2017-11-29T02:53:00Z</dcterms:modified>
  <cp:revision>3</cp:revision>
  <dc:subject/>
  <dc:title/>
</cp:coreProperties>
</file>